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120D98" w:rsidR="000035D5" w:rsidRDefault="000035D5">
                            <w:pPr>
                              <w:rPr>
                                <w:rFonts w:hint="eastAsia"/>
                                <w:lang w:eastAsia="zh-CN"/>
                              </w:rPr>
                            </w:pPr>
                            <w:r>
                              <w:t xml:space="preserve">Reported on page number: </w:t>
                            </w:r>
                            <w:r w:rsidR="00683126">
                              <w:rPr>
                                <w:rFonts w:hint="eastAsia"/>
                                <w:lang w:eastAsia="zh-CN"/>
                              </w:rPr>
                              <w:t>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2120D98" w:rsidR="000035D5" w:rsidRDefault="000035D5">
                      <w:pPr>
                        <w:rPr>
                          <w:rFonts w:hint="eastAsia"/>
                          <w:lang w:eastAsia="zh-CN"/>
                        </w:rPr>
                      </w:pPr>
                      <w:r>
                        <w:t xml:space="preserve">Reported on page number: </w:t>
                      </w:r>
                      <w:r w:rsidR="00683126">
                        <w:rPr>
                          <w:rFonts w:hint="eastAsia"/>
                          <w:lang w:eastAsia="zh-CN"/>
                        </w:rPr>
                        <w:t>1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0DCE3C" w:rsidR="000035D5" w:rsidRDefault="000035D5" w:rsidP="000035D5">
                            <w:r>
                              <w:t xml:space="preserve">Reported on page number: </w:t>
                            </w:r>
                            <w:r w:rsidR="00683126"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B0DCE3C" w:rsidR="000035D5" w:rsidRDefault="000035D5" w:rsidP="000035D5">
                      <w:r>
                        <w:t xml:space="preserve">Reported on page number: </w:t>
                      </w:r>
                      <w:r w:rsidR="00683126"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BADD08D">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4D5816F" w:rsidR="000035D5" w:rsidRDefault="00DD5CE5" w:rsidP="000035D5">
                            <w:r w:rsidRPr="00DD5CE5">
                              <w:t>Yes. The study involved collaboration between researchers based in China, the United Kingdom, and Macau. All collaborators contributed to the research design, data analysis, and manuscript prepa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4D5816F" w:rsidR="000035D5" w:rsidRDefault="00DD5CE5" w:rsidP="000035D5">
                      <w:r w:rsidRPr="00DD5CE5">
                        <w:t>Yes. The study involved collaboration between researchers based in China, the United Kingdom, and Macau. All collaborators contributed to the research design, data analysis, and manuscript prepara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22FD9C7" w:rsidR="000035D5" w:rsidRDefault="0068312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22FD9C7" w:rsidR="000035D5" w:rsidRDefault="00683126"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0C2602B" w:rsidR="000035D5" w:rsidRDefault="0068312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0C2602B" w:rsidR="000035D5" w:rsidRDefault="00683126"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BEFFFEE" w:rsidR="000035D5" w:rsidRDefault="0068312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BEFFFEE" w:rsidR="000035D5" w:rsidRDefault="00683126"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13A21AE" w:rsidR="000035D5" w:rsidRDefault="0068312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13A21AE" w:rsidR="000035D5" w:rsidRDefault="00683126"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2AB6E0" w:rsidR="000035D5" w:rsidRDefault="0068312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E2AB6E0" w:rsidR="000035D5" w:rsidRDefault="00683126"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B67EBA" w:rsidR="000035D5" w:rsidRDefault="0068312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7B67EBA" w:rsidR="000035D5" w:rsidRDefault="00683126"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287242" w:rsidR="000035D5" w:rsidRDefault="0068312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F287242" w:rsidR="000035D5" w:rsidRDefault="00683126"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DB43779" w:rsidR="000035D5" w:rsidRDefault="0068312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DB43779" w:rsidR="000035D5" w:rsidRDefault="00683126"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C6F6BAD" w:rsidR="000035D5" w:rsidRDefault="00F326F4" w:rsidP="000035D5">
                            <w:r w:rsidRPr="00F326F4">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C6F6BAD" w:rsidR="000035D5" w:rsidRDefault="00F326F4" w:rsidP="000035D5">
                      <w:r w:rsidRPr="00F326F4">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7A9FF" w14:textId="77777777" w:rsidR="007D43F1" w:rsidRDefault="007D43F1" w:rsidP="00F57A3B">
      <w:r>
        <w:separator/>
      </w:r>
    </w:p>
  </w:endnote>
  <w:endnote w:type="continuationSeparator" w:id="0">
    <w:p w14:paraId="602843DC" w14:textId="77777777" w:rsidR="007D43F1" w:rsidRDefault="007D43F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828F5" w14:textId="77777777" w:rsidR="007D43F1" w:rsidRDefault="007D43F1" w:rsidP="00F57A3B">
      <w:r>
        <w:separator/>
      </w:r>
    </w:p>
  </w:footnote>
  <w:footnote w:type="continuationSeparator" w:id="0">
    <w:p w14:paraId="1FA4455F" w14:textId="77777777" w:rsidR="007D43F1" w:rsidRDefault="007D43F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C73439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83126"/>
    <w:rsid w:val="0069423E"/>
    <w:rsid w:val="006F5F45"/>
    <w:rsid w:val="007D43F1"/>
    <w:rsid w:val="00831ADE"/>
    <w:rsid w:val="00841F25"/>
    <w:rsid w:val="008C1FFF"/>
    <w:rsid w:val="009364D9"/>
    <w:rsid w:val="00A43F5B"/>
    <w:rsid w:val="00A961CD"/>
    <w:rsid w:val="00AD410C"/>
    <w:rsid w:val="00BD19EC"/>
    <w:rsid w:val="00DD5CE5"/>
    <w:rsid w:val="00E004E6"/>
    <w:rsid w:val="00E976A3"/>
    <w:rsid w:val="00ED4585"/>
    <w:rsid w:val="00F326F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元圣 蒋</cp:lastModifiedBy>
  <cp:revision>9</cp:revision>
  <dcterms:created xsi:type="dcterms:W3CDTF">2023-07-07T07:51:00Z</dcterms:created>
  <dcterms:modified xsi:type="dcterms:W3CDTF">2026-03-13T14:08:00Z</dcterms:modified>
</cp:coreProperties>
</file>